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5BB" w:rsidRPr="009A2B7A" w:rsidRDefault="004045BB" w:rsidP="004045BB">
      <w:p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9A2B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2</w:t>
      </w:r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erational Framework for Indicative Strength of Evid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3690"/>
        <w:gridCol w:w="4608"/>
      </w:tblGrid>
      <w:tr w:rsidR="004045BB" w:rsidRPr="009A2B7A" w:rsidTr="00964A66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ngth Level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mples from Table 2</w:t>
            </w:r>
          </w:p>
        </w:tc>
      </w:tr>
      <w:tr w:rsidR="004045BB" w:rsidRPr="009A2B7A" w:rsidTr="00964A66">
        <w:tc>
          <w:tcPr>
            <w:tcW w:w="1278" w:type="dxa"/>
            <w:tcBorders>
              <w:top w:val="single" w:sz="4" w:space="0" w:color="auto"/>
            </w:tcBorders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 in vivo studies and a consistent detoxification mechanism (binding, enzymatic degradation, or immune modulation)</w:t>
            </w:r>
          </w:p>
        </w:tc>
        <w:tc>
          <w:tcPr>
            <w:tcW w:w="4608" w:type="dxa"/>
            <w:tcBorders>
              <w:top w:val="single" w:sz="4" w:space="0" w:color="auto"/>
            </w:tcBorders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tobacillu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hamnosus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G, </w:t>
            </w: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erevisiae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 </w:t>
            </w: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ulardii</w:t>
            </w:r>
            <w:proofErr w:type="spellEnd"/>
          </w:p>
        </w:tc>
      </w:tr>
      <w:tr w:rsidR="004045BB" w:rsidRPr="009A2B7A" w:rsidTr="00964A66">
        <w:tc>
          <w:tcPr>
            <w:tcW w:w="1278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3690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in vitro studies with limited in vivo support</w:t>
            </w:r>
          </w:p>
        </w:tc>
        <w:tc>
          <w:tcPr>
            <w:tcW w:w="4608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tobacillu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antarum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tobacillu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idophilu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tobacillu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sei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ifidobacterium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ongum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cillu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ubtilis</w:t>
            </w:r>
            <w:proofErr w:type="spellEnd"/>
          </w:p>
        </w:tc>
      </w:tr>
      <w:tr w:rsidR="004045BB" w:rsidRPr="009A2B7A" w:rsidTr="00964A66">
        <w:tc>
          <w:tcPr>
            <w:tcW w:w="1278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</w:t>
            </w:r>
          </w:p>
        </w:tc>
        <w:tc>
          <w:tcPr>
            <w:tcW w:w="3690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vitro only or inconsistent results across strains/mechanisms</w:t>
            </w:r>
          </w:p>
        </w:tc>
        <w:tc>
          <w:tcPr>
            <w:tcW w:w="4608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tococcus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ctis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ifidobacterium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ifidum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nterococcus</w:t>
            </w: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ecium</w:t>
            </w:r>
            <w:proofErr w:type="spellEnd"/>
          </w:p>
        </w:tc>
      </w:tr>
      <w:tr w:rsidR="004045BB" w:rsidRPr="009A2B7A" w:rsidTr="00964A66">
        <w:tc>
          <w:tcPr>
            <w:tcW w:w="1278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ing / Variable</w:t>
            </w:r>
          </w:p>
        </w:tc>
        <w:tc>
          <w:tcPr>
            <w:tcW w:w="3690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liminary evidence from commercial blends or newly tested strains; inconsistent or partial mechanistic data</w:t>
            </w:r>
          </w:p>
        </w:tc>
        <w:tc>
          <w:tcPr>
            <w:tcW w:w="4608" w:type="dxa"/>
          </w:tcPr>
          <w:p w:rsidR="004045BB" w:rsidRPr="009A2B7A" w:rsidRDefault="004045BB" w:rsidP="00964A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diococcus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2B7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ntosaceus</w:t>
            </w:r>
            <w:proofErr w:type="spellEnd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ixed commercial probiotic consortia</w:t>
            </w:r>
          </w:p>
        </w:tc>
      </w:tr>
    </w:tbl>
    <w:p w:rsidR="004045BB" w:rsidRPr="009A2B7A" w:rsidRDefault="004045BB" w:rsidP="004045BB">
      <w:p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>Note:</w:t>
      </w:r>
    </w:p>
    <w:p w:rsidR="004045BB" w:rsidRPr="009A2B7A" w:rsidRDefault="004045BB" w:rsidP="004045BB">
      <w:pPr>
        <w:pStyle w:val="ListParagraph"/>
        <w:numPr>
          <w:ilvl w:val="0"/>
          <w:numId w:val="1"/>
        </w:num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>Consistency refers to the reproducibility of detoxification effects across independent studies.</w:t>
      </w:r>
    </w:p>
    <w:p w:rsidR="004045BB" w:rsidRPr="009A2B7A" w:rsidRDefault="004045BB" w:rsidP="004045BB">
      <w:pPr>
        <w:pStyle w:val="ListParagraph"/>
        <w:numPr>
          <w:ilvl w:val="0"/>
          <w:numId w:val="1"/>
        </w:num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vivo refers to animal studies assessing </w:t>
      </w:r>
      <w:proofErr w:type="spellStart"/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>mycotoxin</w:t>
      </w:r>
      <w:proofErr w:type="spellEnd"/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uction or host health outcomes.</w:t>
      </w:r>
    </w:p>
    <w:p w:rsidR="004045BB" w:rsidRPr="009A2B7A" w:rsidRDefault="004045BB" w:rsidP="004045BB">
      <w:pPr>
        <w:pStyle w:val="ListParagraph"/>
        <w:numPr>
          <w:ilvl w:val="0"/>
          <w:numId w:val="1"/>
        </w:num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>Clinical refers to human studies on probiotic safety and efficacy.</w:t>
      </w:r>
    </w:p>
    <w:p w:rsidR="004045BB" w:rsidRPr="009A2B7A" w:rsidRDefault="004045BB" w:rsidP="004045BB">
      <w:pPr>
        <w:pStyle w:val="ListParagraph"/>
        <w:numPr>
          <w:ilvl w:val="0"/>
          <w:numId w:val="1"/>
        </w:num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>This framework ensures transparency and reproducibility</w:t>
      </w:r>
    </w:p>
    <w:p w:rsidR="004045BB" w:rsidRPr="009A2B7A" w:rsidRDefault="004045BB" w:rsidP="004045BB">
      <w:p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B678B" w:rsidRDefault="006B678B"/>
    <w:sectPr w:rsidR="006B6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63524"/>
    <w:multiLevelType w:val="hybridMultilevel"/>
    <w:tmpl w:val="AD2AD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5BB"/>
    <w:rsid w:val="004045BB"/>
    <w:rsid w:val="006B678B"/>
    <w:rsid w:val="00FC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45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45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6-02-18T11:27:00Z</dcterms:created>
  <dcterms:modified xsi:type="dcterms:W3CDTF">2026-02-18T11:27:00Z</dcterms:modified>
</cp:coreProperties>
</file>